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E59" w:rsidRPr="00F24BB0" w:rsidRDefault="000C0E59" w:rsidP="000C0E59">
      <w:pPr>
        <w:rPr>
          <w:b/>
          <w:sz w:val="28"/>
        </w:rPr>
      </w:pPr>
      <w:r>
        <w:rPr>
          <w:b/>
          <w:sz w:val="28"/>
          <w:szCs w:val="28"/>
        </w:rPr>
        <w:t>S6</w:t>
      </w:r>
      <w:r>
        <w:rPr>
          <w:b/>
          <w:sz w:val="28"/>
          <w:szCs w:val="28"/>
        </w:rPr>
        <w:t xml:space="preserve"> </w:t>
      </w:r>
      <w:r w:rsidRPr="00F24BB0">
        <w:rPr>
          <w:b/>
          <w:sz w:val="28"/>
        </w:rPr>
        <w:t>Table</w:t>
      </w:r>
      <w:bookmarkStart w:id="0" w:name="_GoBack"/>
      <w:bookmarkEnd w:id="0"/>
    </w:p>
    <w:p w:rsidR="000C0E59" w:rsidRDefault="000C0E59" w:rsidP="000C0E59">
      <w:proofErr w:type="spellStart"/>
      <w:proofErr w:type="gramStart"/>
      <w:r w:rsidRPr="00926484">
        <w:rPr>
          <w:b/>
        </w:rPr>
        <w:t>Carna</w:t>
      </w:r>
      <w:proofErr w:type="spellEnd"/>
      <w:r w:rsidRPr="00926484">
        <w:rPr>
          <w:b/>
        </w:rPr>
        <w:t xml:space="preserve"> Bioscience kinase profiler screening</w:t>
      </w:r>
      <w:r>
        <w:t>.</w:t>
      </w:r>
      <w:proofErr w:type="gramEnd"/>
      <w:r>
        <w:t xml:space="preserve"> 1 µM </w:t>
      </w:r>
      <w:proofErr w:type="spellStart"/>
      <w:r w:rsidRPr="00176E41">
        <w:t>fadraciclib</w:t>
      </w:r>
      <w:proofErr w:type="spellEnd"/>
      <w:r w:rsidRPr="00176E41">
        <w:t xml:space="preserve"> </w:t>
      </w:r>
      <w:r>
        <w:t xml:space="preserve">(CYC065) screened in a 256-kinase panel at around </w:t>
      </w:r>
      <w:proofErr w:type="gramStart"/>
      <w:r>
        <w:t>Km[</w:t>
      </w:r>
      <w:proofErr w:type="gramEnd"/>
      <w:r>
        <w:t xml:space="preserve">ATP] </w:t>
      </w:r>
    </w:p>
    <w:tbl>
      <w:tblPr>
        <w:tblpPr w:leftFromText="180" w:rightFromText="180" w:vertAnchor="text" w:tblpY="1"/>
        <w:tblOverlap w:val="never"/>
        <w:tblW w:w="8516" w:type="dxa"/>
        <w:tblInd w:w="93" w:type="dxa"/>
        <w:tblLook w:val="04A0" w:firstRow="1" w:lastRow="0" w:firstColumn="1" w:lastColumn="0" w:noHBand="0" w:noVBand="1"/>
      </w:tblPr>
      <w:tblGrid>
        <w:gridCol w:w="1448"/>
        <w:gridCol w:w="1360"/>
        <w:gridCol w:w="1386"/>
        <w:gridCol w:w="1400"/>
        <w:gridCol w:w="1562"/>
        <w:gridCol w:w="1360"/>
      </w:tblGrid>
      <w:tr w:rsidR="000C0E59" w:rsidRPr="00CD0FFA" w:rsidTr="00BE0D75">
        <w:trPr>
          <w:trHeight w:val="60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B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2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S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BL[T315I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GF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G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7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SY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86A8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  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GF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ZAP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1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N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GF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BM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L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9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IGF1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7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BT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LT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INS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8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IT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X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IR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E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4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M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9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JAK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3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X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YRO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JAK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IE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CS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8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JAK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9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RK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CT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YK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R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1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DDR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9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M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8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TRK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GF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R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L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GFR[T790M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9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MUS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LT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HE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7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LT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8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KD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2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HE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M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6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KI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K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86A89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DGF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AK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86A89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 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DGFR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CRI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R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ROC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4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RO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ROC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B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MRCK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BR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K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G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RK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4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R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G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2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B7C5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Y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CG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2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A4410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1E75">
              <w:rPr>
                <w:lang w:eastAsia="en-GB"/>
              </w:rPr>
              <w:t>0.0</w:t>
            </w:r>
            <w:r>
              <w:rPr>
                <w:lang w:eastAsia="en-GB"/>
              </w:rPr>
              <w:t xml:space="preserve"> </w:t>
            </w:r>
            <w:r w:rsidRPr="00021E75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H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4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D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5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EphB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L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7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K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7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3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LY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KC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Y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LYNb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8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KC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17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CD0FFA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FER</w:t>
            </w: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SRC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PKC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CD0FFA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0FFA">
              <w:rPr>
                <w:rFonts w:ascii="Calibri" w:eastAsia="Times New Roman" w:hAnsi="Calibri" w:cs="Times New Roman"/>
                <w:color w:val="000000"/>
                <w:lang w:eastAsia="en-GB"/>
              </w:rPr>
              <w:t>28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7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Ce</w:t>
            </w:r>
            <w:proofErr w:type="spellEnd"/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KAPK3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IKKb</w:t>
            </w:r>
            <w:proofErr w:type="spellEnd"/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Cq</w:t>
            </w:r>
            <w:proofErr w:type="spellEnd"/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 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KAPK5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4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IKKe</w:t>
            </w:r>
            <w:proofErr w:type="spellEnd"/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Cz</w:t>
            </w:r>
            <w:proofErr w:type="spellEnd"/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kMLCK</w:t>
            </w:r>
            <w:proofErr w:type="spellEnd"/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9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TBK1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21E7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NK1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3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6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EK1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8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KC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NK2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4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EK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8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6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N1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7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IM1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EK6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914F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K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IM2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EK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K2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HKG1</w:t>
            </w:r>
          </w:p>
        </w:tc>
        <w:tc>
          <w:tcPr>
            <w:tcW w:w="140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5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BK</w:t>
            </w:r>
          </w:p>
        </w:tc>
        <w:tc>
          <w:tcPr>
            <w:tcW w:w="136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70S6K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HKG2</w:t>
            </w:r>
          </w:p>
        </w:tc>
        <w:tc>
          <w:tcPr>
            <w:tcW w:w="140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LK1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RSK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D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L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RS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D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3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6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L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RS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D3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TT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5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.5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G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H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7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WN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G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TSSK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IRA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G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TSS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IRA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aM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C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7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3 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BMPR1A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aMK1a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97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K1a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aMK2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3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95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K1d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AMPKa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4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K1e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5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BRSK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1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C7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A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BRS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5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98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AK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5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H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YR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IN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5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R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9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LK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.8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T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R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HIPK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Er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6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R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251F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GSK3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3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Er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8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EL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8805FF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GSK3b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Erk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GC4210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7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8805FF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RPK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JN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3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ua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RP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JN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9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AS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AurA</w:t>
            </w:r>
            <w:proofErr w:type="spellEnd"/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6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JN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0E6235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6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AP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8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AurB</w:t>
            </w:r>
            <w:proofErr w:type="spellEnd"/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38a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CAMKL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AurC</w:t>
            </w:r>
            <w:proofErr w:type="spellEnd"/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38b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KAP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8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IKKa</w:t>
            </w:r>
            <w:proofErr w:type="spellEnd"/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38g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38d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BRAF[V600E]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EEF2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6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4K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EGFR[L858R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HGK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7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FGFR3[K650E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2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Cb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4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FGFR3[K650M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WEE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35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HIP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LIMK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2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HIP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LK4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38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T[T670I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9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2K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K2a1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2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B5BD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7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T[V560G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3K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EK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LO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3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3K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4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8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KR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R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3K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AMPKa2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2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7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ET[Y1235D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AP3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aMK1d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4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T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AP3K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aMK2g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T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TAK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6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9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ST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6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 0.7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OT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7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86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.9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DR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LK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1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DK9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9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.2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NEK9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23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LK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D4EE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CLK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87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72EC6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.0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70S6Kb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% Inhibi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920EE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D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MLK3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4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DR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9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AK1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LK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YRK1A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7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PDGFRa</w:t>
            </w:r>
            <w:proofErr w:type="spellEnd"/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[T674I]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1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RAF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YRK1B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3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RSK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2</w:t>
            </w:r>
          </w:p>
        </w:tc>
      </w:tr>
      <w:tr w:rsidR="000C0E59" w:rsidRPr="00926484" w:rsidTr="00BE0D75">
        <w:trPr>
          <w:trHeight w:val="315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BRAF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-8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D7D2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0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DYRK3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866E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0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SLK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0E59" w:rsidRPr="00926484" w:rsidRDefault="000C0E59" w:rsidP="00BE0D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6484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0.1</w:t>
            </w:r>
          </w:p>
        </w:tc>
      </w:tr>
    </w:tbl>
    <w:p w:rsidR="000C0E59" w:rsidRDefault="000C0E59" w:rsidP="000C0E59"/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5156D"/>
    <w:multiLevelType w:val="multilevel"/>
    <w:tmpl w:val="6A3CD7F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59"/>
    <w:rsid w:val="000C0E59"/>
    <w:rsid w:val="0064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E59"/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E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E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0C0E5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59"/>
    <w:rPr>
      <w:rFonts w:ascii="Tahoma" w:eastAsia="SimSu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0C0E59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C0E59"/>
    <w:pPr>
      <w:spacing w:after="0" w:line="240" w:lineRule="auto"/>
    </w:pPr>
    <w:rPr>
      <w:rFonts w:eastAsia="SimSun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C0E59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59"/>
    <w:rPr>
      <w:rFonts w:eastAsia="SimSu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59"/>
    <w:rPr>
      <w:rFonts w:eastAsia="SimSun"/>
      <w:lang w:val="en-GB"/>
    </w:rPr>
  </w:style>
  <w:style w:type="table" w:styleId="LightShading-Accent1">
    <w:name w:val="Light Shading Accent 1"/>
    <w:basedOn w:val="TableNormal"/>
    <w:uiPriority w:val="60"/>
    <w:rsid w:val="000C0E59"/>
    <w:pPr>
      <w:spacing w:after="0" w:line="240" w:lineRule="auto"/>
    </w:pPr>
    <w:rPr>
      <w:rFonts w:eastAsia="SimSun"/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C0E59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qFormat/>
    <w:rsid w:val="000C0E59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  <w:style w:type="paragraph" w:styleId="ListParagraph">
    <w:name w:val="List Paragraph"/>
    <w:basedOn w:val="Normal"/>
    <w:uiPriority w:val="34"/>
    <w:qFormat/>
    <w:rsid w:val="000C0E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E59"/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E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E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0C0E5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59"/>
    <w:rPr>
      <w:rFonts w:ascii="Tahoma" w:eastAsia="SimSu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0C0E59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C0E59"/>
    <w:pPr>
      <w:spacing w:after="0" w:line="240" w:lineRule="auto"/>
    </w:pPr>
    <w:rPr>
      <w:rFonts w:eastAsia="SimSun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C0E59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59"/>
    <w:rPr>
      <w:rFonts w:eastAsia="SimSu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59"/>
    <w:rPr>
      <w:rFonts w:eastAsia="SimSun"/>
      <w:lang w:val="en-GB"/>
    </w:rPr>
  </w:style>
  <w:style w:type="table" w:styleId="LightShading-Accent1">
    <w:name w:val="Light Shading Accent 1"/>
    <w:basedOn w:val="TableNormal"/>
    <w:uiPriority w:val="60"/>
    <w:rsid w:val="000C0E59"/>
    <w:pPr>
      <w:spacing w:after="0" w:line="240" w:lineRule="auto"/>
    </w:pPr>
    <w:rPr>
      <w:rFonts w:eastAsia="SimSun"/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C0E59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qFormat/>
    <w:rsid w:val="000C0E59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  <w:style w:type="paragraph" w:styleId="ListParagraph">
    <w:name w:val="List Paragraph"/>
    <w:basedOn w:val="Normal"/>
    <w:uiPriority w:val="34"/>
    <w:qFormat/>
    <w:rsid w:val="000C0E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1:00Z</dcterms:created>
  <dcterms:modified xsi:type="dcterms:W3CDTF">2020-06-16T14:01:00Z</dcterms:modified>
</cp:coreProperties>
</file>